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5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8"/>
        <w:gridCol w:w="2551"/>
        <w:gridCol w:w="3686"/>
      </w:tblGrid>
      <w:tr w:rsidR="00C8486D" w:rsidRPr="0096233B" w:rsidTr="00470915">
        <w:trPr>
          <w:trHeight w:val="255"/>
        </w:trPr>
        <w:tc>
          <w:tcPr>
            <w:tcW w:w="3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Locus name and AGI cod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Primer nam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Primer sequence (5’-3’)</w:t>
            </w:r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  <w:t>Ubiquitin10 (At4g0532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UBQ10_Fw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ggccttgtataatccctgatgaataa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UBQ10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aaagagataacaggaacggaaacatagt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  <w:t>Tubulin</w:t>
            </w:r>
            <w:proofErr w:type="spellEnd"/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  <w:t xml:space="preserve"> (At5g626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qTUB2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acaccagacatagtagcagaaatcaa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qTUB2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actcgttgggaggaggaact</w:t>
            </w:r>
            <w:proofErr w:type="spellEnd"/>
          </w:p>
        </w:tc>
      </w:tr>
      <w:tr w:rsidR="00C8486D" w:rsidRPr="0096233B" w:rsidTr="00470915">
        <w:trPr>
          <w:trHeight w:val="317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  <w:t>HRA1 (At3g100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gHRA1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tcatgttacggcggagtgaa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gHRA1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acccgtgtacccgaagac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gHRA1_Endo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gggaagaagcggcaagtgtagt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gHRA1_Endo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tttactgcctaatgtcactaaaacgtga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gHRA1_Tot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agtcagcagcagaactgttttcac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ko-K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gHRA1_Tot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tctccactccttcccactcataccc</w:t>
            </w:r>
            <w:proofErr w:type="spellEnd"/>
          </w:p>
        </w:tc>
      </w:tr>
      <w:tr w:rsidR="00C8486D" w:rsidRPr="0096233B" w:rsidTr="00470915">
        <w:trPr>
          <w:trHeight w:val="9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RAP2.12 (At1g539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RAP2.12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actgaatgggacgcttcactg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RAP2.12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agggtttgcaccattgtcctga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ADH1 (At1g771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ADH1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tattcgatgcaaagctgctgt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ADH1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cgaacttcgtgtttctgcggt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HB1 (At2g160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Hb1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tttgaggtggccaagtatgca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Hb1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tgatcataagcctgaccccaa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PDC1 (At4g330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PDC1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cgattatggcactaaccggatt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PDC_1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tgttcaccaccgcctgataac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HUP43 (At5g398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HUP43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cttcgagccgttttggatga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HUP43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acgtcactaacggagatcgtcc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LBD41 (At3g025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LBD41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tgaagcgcaagctaacgca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LBD41_R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atcccaggacgaaggtgattg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HUP7 (At1g438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HUP7_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accaatgttggcaacccgcttc</w:t>
            </w:r>
            <w:proofErr w:type="spellEnd"/>
          </w:p>
        </w:tc>
      </w:tr>
      <w:tr w:rsidR="00C8486D" w:rsidRPr="0096233B" w:rsidTr="00470915">
        <w:trPr>
          <w:trHeight w:val="25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sgHUP7_Rv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</w:rPr>
              <w:t>tttccctcagctcacgaacctg</w:t>
            </w:r>
            <w:proofErr w:type="spellEnd"/>
          </w:p>
        </w:tc>
      </w:tr>
      <w:tr w:rsidR="00C8486D" w:rsidRPr="0096233B" w:rsidTr="00470915">
        <w:trPr>
          <w:trHeight w:val="402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486D" w:rsidRPr="0096233B" w:rsidRDefault="00C8486D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F7217B" w:rsidRDefault="00F7217B" w:rsidP="00C8486D">
      <w:pPr>
        <w:spacing w:line="480" w:lineRule="auto"/>
        <w:jc w:val="both"/>
      </w:pPr>
      <w:bookmarkStart w:id="0" w:name="_GoBack"/>
      <w:bookmarkEnd w:id="0"/>
    </w:p>
    <w:sectPr w:rsidR="00F721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86D"/>
    <w:rsid w:val="00C8486D"/>
    <w:rsid w:val="00F7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48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48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>Ice TeaM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P</dc:creator>
  <cp:keywords/>
  <dc:description/>
  <cp:lastModifiedBy>UWP</cp:lastModifiedBy>
  <cp:revision>1</cp:revision>
  <dcterms:created xsi:type="dcterms:W3CDTF">2014-01-24T10:41:00Z</dcterms:created>
  <dcterms:modified xsi:type="dcterms:W3CDTF">2014-01-24T10:42:00Z</dcterms:modified>
</cp:coreProperties>
</file>